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59D" w:rsidRPr="0015559D" w:rsidRDefault="0015559D" w:rsidP="0015559D">
      <w:pPr>
        <w:jc w:val="both"/>
        <w:rPr>
          <w:rFonts w:ascii="Times New Roman" w:eastAsia="Times New Roman" w:hAnsi="Times New Roman" w:cs="Times New Roman"/>
          <w:b/>
          <w:lang w:val="en-GB"/>
        </w:rPr>
      </w:pPr>
      <w:bookmarkStart w:id="0" w:name="_GoBack"/>
      <w:r w:rsidRPr="0015559D">
        <w:rPr>
          <w:rFonts w:ascii="Times New Roman" w:eastAsia="Times New Roman" w:hAnsi="Times New Roman" w:cs="Times New Roman"/>
          <w:b/>
          <w:lang w:val="en-GB"/>
        </w:rPr>
        <w:t>Apparent regional differences in the spectrum of</w:t>
      </w:r>
      <w:r w:rsidRPr="0015559D">
        <w:rPr>
          <w:rFonts w:ascii="Times New Roman" w:eastAsia="Times New Roman" w:hAnsi="Times New Roman" w:cs="Times New Roman"/>
          <w:b/>
          <w:i/>
          <w:lang w:val="en-GB"/>
        </w:rPr>
        <w:t xml:space="preserve"> BARD1</w:t>
      </w:r>
      <w:r w:rsidRPr="0015559D">
        <w:rPr>
          <w:rFonts w:ascii="Times New Roman" w:eastAsia="Times New Roman" w:hAnsi="Times New Roman" w:cs="Times New Roman"/>
          <w:b/>
          <w:lang w:val="en-GB"/>
        </w:rPr>
        <w:t xml:space="preserve"> pathogenic variants in Spanish population and importance of copy number variants.  </w:t>
      </w:r>
    </w:p>
    <w:bookmarkEnd w:id="0"/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Benito-Sánchez B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Barroso A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*, Fernández V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*, Mercadillo F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Núñez-Torres R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2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Pita G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2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Pombo L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3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Morales-Chamorro R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4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Cano-Cano JM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5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Urioste</w:t>
      </w:r>
      <w:proofErr w:type="spellEnd"/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 xml:space="preserve"> M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González-Neira A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2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, Osorio A</w:t>
      </w:r>
      <w:r w:rsidRPr="00D2520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,6**</w:t>
      </w:r>
      <w:r w:rsidRPr="00D2520D">
        <w:rPr>
          <w:rFonts w:ascii="Times New Roman" w:eastAsia="Times New Roman" w:hAnsi="Times New Roman" w:cs="Times New Roman"/>
          <w:b/>
          <w:color w:val="000000" w:themeColor="text1"/>
        </w:rPr>
        <w:t>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n-GB"/>
        </w:rPr>
        <w:t>1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Familial Cancer Clinical Unit, Human Cancer Genetics Programme, Spanish National Cancer Research Centre (CNIO), Madrid, 28029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n-GB"/>
        </w:rPr>
        <w:t>2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Human Genotyping Unit (CEGEN), Human Cancer Genetics Programme, Spanish National Cancer Research Centre (CNIO), Madrid, 28029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n-GB"/>
        </w:rPr>
        <w:t>3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Medical Oncology Section,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Universitary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Hospital Complex of Albacete, Albacete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s-ES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s-ES"/>
        </w:rPr>
        <w:t>4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Medical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Oncology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Section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,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Hospitalary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Compex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 xml:space="preserve"> La Mancha Centro, Alcázar de San Juan, Ciudad Real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n-GB"/>
        </w:rPr>
        <w:t>5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Medical Oncology Service,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Universitary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General Hospital of Ciudad Real, Ciudad Real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n-GB"/>
        </w:rPr>
        <w:t>6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Spanish Network on Rare Diseases (CIBERER), Madrid, 28029, Spain.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</w:t>
      </w: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B3125B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*</w:t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These authors contributed equally to this work.</w:t>
      </w:r>
    </w:p>
    <w:p w:rsidR="00B3125B" w:rsidRPr="00D2520D" w:rsidRDefault="00B3125B" w:rsidP="00B3125B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**Corresponding Author: Ana Osorio, Familial Cancer Clinical Unit, Human Cancer Genetics Programme, Spanish National Cancer Research Centre (CNIO), C/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Melchor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Fernández </w:t>
      </w:r>
      <w:proofErr w:type="spellStart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Almagro</w:t>
      </w:r>
      <w:proofErr w:type="spellEnd"/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3, Madrid 29029, Spain. Phone: +34917328002, email: </w:t>
      </w:r>
      <w:r w:rsidR="0015559D">
        <w:fldChar w:fldCharType="begin"/>
      </w:r>
      <w:r w:rsidR="0015559D" w:rsidRPr="0015559D">
        <w:rPr>
          <w:lang w:val="en-GB"/>
        </w:rPr>
        <w:instrText xml:space="preserve"> HYPERLINK "mailto:aosorio@cnio.es" </w:instrText>
      </w:r>
      <w:r w:rsidR="0015559D">
        <w:fldChar w:fldCharType="separate"/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>aosorio@cnio.es</w:t>
      </w:r>
      <w:r w:rsidR="0015559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fldChar w:fldCharType="end"/>
      </w:r>
      <w:r w:rsidRPr="00D2520D">
        <w:rPr>
          <w:rFonts w:ascii="Times New Roman" w:eastAsia="Times New Roman" w:hAnsi="Times New Roman" w:cs="Times New Roman"/>
          <w:iCs/>
          <w:color w:val="000000" w:themeColor="text1"/>
          <w:lang w:val="en-GB"/>
        </w:rPr>
        <w:t xml:space="preserve"> </w:t>
      </w: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B3125B" w:rsidRPr="00D2520D" w:rsidRDefault="00B3125B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:rsidR="00C0128A" w:rsidRPr="00D2520D" w:rsidRDefault="00C0128A" w:rsidP="00C0128A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lastRenderedPageBreak/>
        <w:t xml:space="preserve">Supplementary Table 1. 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ummary and final clinical classification of rare </w:t>
      </w:r>
      <w:r w:rsidRPr="00D2520D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 xml:space="preserve">BARD1 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ynonymous variants present in the 1946 patients </w:t>
      </w:r>
      <w:r w:rsidR="000D32AA"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analysed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p w:rsidR="00C0128A" w:rsidRPr="00D2520D" w:rsidRDefault="00C0128A" w:rsidP="00C0128A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tbl>
      <w:tblPr>
        <w:tblW w:w="10666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9"/>
        <w:gridCol w:w="1176"/>
        <w:gridCol w:w="1276"/>
        <w:gridCol w:w="1559"/>
        <w:gridCol w:w="2126"/>
        <w:gridCol w:w="1701"/>
        <w:gridCol w:w="1559"/>
      </w:tblGrid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DNA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evel</w:t>
            </w:r>
            <w:proofErr w:type="spellEnd"/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tei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ffec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requenc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in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r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hor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nomAD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requency</w:t>
            </w:r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inVar</w:t>
            </w:r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ranklin</w:t>
            </w:r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Final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assificatio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117C&gt;T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Ala39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513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04586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1059C&gt;G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Pro353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513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07164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​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1152C&gt;T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Ser384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513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1274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Unclassified: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/VU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1347A&gt;G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Gln449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1541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2122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Unclassified: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/Likely benign/VU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1977A&gt;G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Arg659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5652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2037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Unclassified: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/Likely benign/VUS​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  <w:tr w:rsidR="00D2520D" w:rsidRPr="00D2520D" w:rsidTr="000D32AA"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c.2082C&gt;T</w:t>
            </w:r>
          </w:p>
        </w:tc>
        <w:tc>
          <w:tcPr>
            <w:tcW w:w="1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p.Leu694=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513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0.0001769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Unclassified:Benign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/Likely benign/VU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Likely</w:t>
            </w:r>
            <w:proofErr w:type="spellEnd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128A" w:rsidRPr="00D2520D" w:rsidRDefault="00C0128A" w:rsidP="009028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2520D">
              <w:rPr>
                <w:rFonts w:ascii="Times New Roman" w:eastAsia="Times New Roman" w:hAnsi="Times New Roman" w:cs="Times New Roman"/>
                <w:color w:val="000000" w:themeColor="text1"/>
              </w:rPr>
              <w:t>Benign</w:t>
            </w:r>
            <w:proofErr w:type="spellEnd"/>
          </w:p>
        </w:tc>
      </w:tr>
    </w:tbl>
    <w:p w:rsidR="00C0128A" w:rsidRPr="00D2520D" w:rsidRDefault="00C0128A" w:rsidP="00C0128A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VUS</w:t>
      </w:r>
      <w:r w:rsidR="000D32AA" w:rsidRPr="00D2520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=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variant of uncertain significance.</w:t>
      </w:r>
    </w:p>
    <w:p w:rsidR="00C0128A" w:rsidRPr="00D2520D" w:rsidRDefault="00C0128A" w:rsidP="00C0128A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a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Total allele frequency for all populations described in </w:t>
      </w:r>
      <w:proofErr w:type="spellStart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gnomAD</w:t>
      </w:r>
      <w:proofErr w:type="spellEnd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https://gnomad.broadinstitute.org/).</w:t>
      </w:r>
    </w:p>
    <w:p w:rsidR="00C0128A" w:rsidRPr="00D2520D" w:rsidRDefault="00C0128A" w:rsidP="00C0128A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D2520D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Aggregate clinical significance from all records at </w:t>
      </w:r>
      <w:proofErr w:type="spellStart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ClinVar</w:t>
      </w:r>
      <w:proofErr w:type="spellEnd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https://www.ncbi.nlm.nih.gov/clinvar/).</w:t>
      </w:r>
    </w:p>
    <w:p w:rsidR="00C0128A" w:rsidRPr="00966A61" w:rsidRDefault="00C0128A" w:rsidP="00C0128A">
      <w:pPr>
        <w:jc w:val="both"/>
        <w:rPr>
          <w:rFonts w:ascii="Times New Roman" w:eastAsia="Times New Roman" w:hAnsi="Times New Roman" w:cs="Times New Roman"/>
          <w:lang w:val="en-GB"/>
        </w:rPr>
      </w:pPr>
      <w:r w:rsidRPr="00D2520D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c</w:t>
      </w:r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Clinical classification using ACMG criteria generated by the advanced artificial intelligence Franklin by </w:t>
      </w:r>
      <w:proofErr w:type="spellStart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>Genoox</w:t>
      </w:r>
      <w:proofErr w:type="spellEnd"/>
      <w:r w:rsidRPr="00D2520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https://franklin.genoox.com/clinical-db/home</w:t>
      </w:r>
      <w:r>
        <w:rPr>
          <w:rFonts w:ascii="Times New Roman" w:eastAsia="Times New Roman" w:hAnsi="Times New Roman" w:cs="Times New Roman"/>
          <w:lang w:val="en-GB"/>
        </w:rPr>
        <w:t>).</w:t>
      </w:r>
    </w:p>
    <w:p w:rsidR="001A18F5" w:rsidRPr="00C0128A" w:rsidRDefault="001A18F5" w:rsidP="00C0128A">
      <w:pPr>
        <w:ind w:left="-851"/>
        <w:rPr>
          <w:lang w:val="en-GB"/>
        </w:rPr>
      </w:pPr>
    </w:p>
    <w:sectPr w:rsidR="001A18F5" w:rsidRPr="00C0128A" w:rsidSect="00C0128A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8A"/>
    <w:rsid w:val="000D32AA"/>
    <w:rsid w:val="0015559D"/>
    <w:rsid w:val="001A18F5"/>
    <w:rsid w:val="00B3125B"/>
    <w:rsid w:val="00C0128A"/>
    <w:rsid w:val="00D2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3A0F8D-3FF5-4773-B703-B5D9967D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0128A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012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.Ana</dc:creator>
  <cp:keywords/>
  <dc:description/>
  <cp:lastModifiedBy>Osorio.Ana</cp:lastModifiedBy>
  <cp:revision>5</cp:revision>
  <dcterms:created xsi:type="dcterms:W3CDTF">2022-01-27T15:58:00Z</dcterms:created>
  <dcterms:modified xsi:type="dcterms:W3CDTF">2022-04-12T14:15:00Z</dcterms:modified>
</cp:coreProperties>
</file>